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F8A14" w14:textId="479C66FF" w:rsidR="009168A5" w:rsidRPr="00AC448F" w:rsidRDefault="00A33B8B" w:rsidP="009168A5">
      <w:pPr>
        <w:widowControl/>
        <w:snapToGrid w:val="0"/>
        <w:spacing w:line="480" w:lineRule="auto"/>
        <w:contextualSpacing/>
        <w:jc w:val="left"/>
        <w:outlineLvl w:val="0"/>
        <w:rPr>
          <w:rFonts w:ascii="Times New Roman" w:eastAsia="ＭＳ Ｐゴシック" w:hAnsi="Times New Roman" w:cs="Times New Roman"/>
          <w:b/>
          <w:color w:val="202227"/>
          <w:kern w:val="0"/>
          <w:sz w:val="22"/>
        </w:rPr>
      </w:pPr>
      <w:r>
        <w:rPr>
          <w:rFonts w:ascii="Times New Roman" w:eastAsia="Times New Roman" w:hAnsi="Times New Roman" w:cs="Times New Roman"/>
          <w:b/>
          <w:kern w:val="0"/>
          <w:sz w:val="22"/>
        </w:rPr>
        <w:t xml:space="preserve">Additional File </w:t>
      </w:r>
      <w:r w:rsidR="009168A5" w:rsidRPr="00AC448F">
        <w:rPr>
          <w:rFonts w:ascii="Times New Roman" w:eastAsia="ＭＳ Ｐゴシック" w:hAnsi="Times New Roman" w:cs="Times New Roman"/>
          <w:b/>
          <w:color w:val="202227"/>
          <w:kern w:val="0"/>
          <w:sz w:val="22"/>
        </w:rPr>
        <w:t xml:space="preserve">1. </w:t>
      </w:r>
      <w:r w:rsidR="009168A5" w:rsidRPr="007234DE">
        <w:rPr>
          <w:rFonts w:ascii="Times New Roman" w:eastAsia="ＭＳ Ｐゴシック" w:hAnsi="Times New Roman" w:cs="Times New Roman"/>
          <w:color w:val="202227"/>
          <w:kern w:val="0"/>
          <w:sz w:val="22"/>
        </w:rPr>
        <w:t>PubMe</w:t>
      </w:r>
      <w:r w:rsidR="009168A5" w:rsidRPr="007234DE">
        <w:rPr>
          <w:rFonts w:ascii="Times New Roman" w:eastAsia="ＭＳ Ｐゴシック" w:hAnsi="Times New Roman" w:cs="Times New Roman"/>
          <w:color w:val="202227"/>
          <w:kern w:val="0"/>
          <w:sz w:val="22"/>
        </w:rPr>
        <w:t xml:space="preserve">d </w:t>
      </w:r>
      <w:r w:rsidR="00033CFA" w:rsidRPr="007234DE">
        <w:rPr>
          <w:rFonts w:ascii="Times New Roman" w:eastAsia="ＭＳ Ｐゴシック" w:hAnsi="Times New Roman" w:cs="Times New Roman"/>
          <w:color w:val="202227"/>
          <w:kern w:val="0"/>
          <w:sz w:val="22"/>
        </w:rPr>
        <w:t>s</w:t>
      </w:r>
      <w:r w:rsidR="009168A5" w:rsidRPr="007234DE">
        <w:rPr>
          <w:rFonts w:ascii="Times New Roman" w:eastAsia="ＭＳ Ｐゴシック" w:hAnsi="Times New Roman" w:cs="Times New Roman"/>
          <w:color w:val="202227"/>
          <w:kern w:val="0"/>
          <w:sz w:val="22"/>
        </w:rPr>
        <w:t xml:space="preserve">earch </w:t>
      </w:r>
      <w:r w:rsidR="00033CFA" w:rsidRPr="007234DE">
        <w:rPr>
          <w:rFonts w:ascii="Times New Roman" w:eastAsia="ＭＳ Ｐゴシック" w:hAnsi="Times New Roman" w:cs="Times New Roman"/>
          <w:color w:val="202227"/>
          <w:kern w:val="0"/>
          <w:sz w:val="22"/>
        </w:rPr>
        <w:t>s</w:t>
      </w:r>
      <w:r w:rsidR="009168A5" w:rsidRPr="007234DE">
        <w:rPr>
          <w:rFonts w:ascii="Times New Roman" w:eastAsia="ＭＳ Ｐゴシック" w:hAnsi="Times New Roman" w:cs="Times New Roman"/>
          <w:color w:val="202227"/>
          <w:kern w:val="0"/>
          <w:sz w:val="22"/>
        </w:rPr>
        <w:t>trategy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9356"/>
        <w:gridCol w:w="1559"/>
      </w:tblGrid>
      <w:tr w:rsidR="009168A5" w:rsidRPr="00AC448F" w14:paraId="6F79FB12" w14:textId="77777777" w:rsidTr="007D64F5">
        <w:tc>
          <w:tcPr>
            <w:tcW w:w="138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2180E959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Search No.</w:t>
            </w:r>
          </w:p>
        </w:tc>
        <w:tc>
          <w:tcPr>
            <w:tcW w:w="935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6984CB21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Search strategy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26719BFD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Results</w:t>
            </w:r>
          </w:p>
        </w:tc>
      </w:tr>
      <w:tr w:rsidR="009168A5" w:rsidRPr="00AC448F" w14:paraId="268BD8A1" w14:textId="77777777" w:rsidTr="007D64F5">
        <w:tc>
          <w:tcPr>
            <w:tcW w:w="1384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A1CA4A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.</w:t>
            </w:r>
          </w:p>
        </w:tc>
        <w:tc>
          <w:tcPr>
            <w:tcW w:w="935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ADA5054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 xml:space="preserve">bone OR bony OR bones OR skeletal OR skeleton OR osseous OR spine OR spinal OR non-spine OR non-spinal OR </w:t>
            </w:r>
            <w:proofErr w:type="spellStart"/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nonspine</w:t>
            </w:r>
            <w:proofErr w:type="spellEnd"/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 xml:space="preserve"> OR </w:t>
            </w:r>
            <w:proofErr w:type="spellStart"/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nonspinal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4485904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2,192,086</w:t>
            </w:r>
          </w:p>
        </w:tc>
      </w:tr>
      <w:tr w:rsidR="009168A5" w:rsidRPr="00AC448F" w14:paraId="31E0675F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025AB9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2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5F5AED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metastasis OR metastases OR metastatic OR metastatically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4300945" w14:textId="6131F4EE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,485</w:t>
            </w:r>
            <w:r w:rsidR="0070251E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,</w:t>
            </w: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342</w:t>
            </w:r>
          </w:p>
        </w:tc>
      </w:tr>
      <w:tr w:rsidR="009168A5" w:rsidRPr="00AC448F" w14:paraId="1321B386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8EA700C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3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D9293E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. AND 2.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1001CC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62,823</w:t>
            </w:r>
          </w:p>
        </w:tc>
      </w:tr>
      <w:tr w:rsidR="009168A5" w:rsidRPr="00AC448F" w14:paraId="4EF2868D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EF0C8F1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4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596DF0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radiation therapy OR radiation OR radiotherapy OR irradiation OR radiotherapeutic OR RT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DB665A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,477,308</w:t>
            </w:r>
          </w:p>
        </w:tc>
      </w:tr>
      <w:tr w:rsidR="009168A5" w:rsidRPr="00AC448F" w14:paraId="0CD5C347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20B2CD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5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6784BAD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stereotactic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FFBE039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30,934</w:t>
            </w:r>
          </w:p>
        </w:tc>
      </w:tr>
      <w:tr w:rsidR="009168A5" w:rsidRPr="00AC448F" w14:paraId="23BFCBB9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FB122BA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6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8E32A7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4. AND 5.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3A1EE3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9,609</w:t>
            </w:r>
          </w:p>
        </w:tc>
      </w:tr>
      <w:tr w:rsidR="009168A5" w:rsidRPr="00AC448F" w14:paraId="0F6ADE51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FF7495C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7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C5F709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3. AND 6.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A2D8FA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1,245</w:t>
            </w:r>
          </w:p>
        </w:tc>
      </w:tr>
      <w:tr w:rsidR="009168A5" w:rsidRPr="00AC448F" w14:paraId="6A71414F" w14:textId="77777777" w:rsidTr="007D64F5">
        <w:tc>
          <w:tcPr>
            <w:tcW w:w="138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11DF87B2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8.</w:t>
            </w:r>
          </w:p>
        </w:tc>
        <w:tc>
          <w:tcPr>
            <w:tcW w:w="93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476568F7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7. AND Filters: Randomized Controlled Trial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14:paraId="1878B981" w14:textId="77777777" w:rsidR="009168A5" w:rsidRPr="00AC448F" w:rsidRDefault="009168A5" w:rsidP="009168A5">
            <w:pPr>
              <w:widowControl/>
              <w:snapToGrid w:val="0"/>
              <w:spacing w:line="480" w:lineRule="auto"/>
              <w:contextualSpacing/>
              <w:jc w:val="left"/>
              <w:outlineLvl w:val="0"/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</w:pPr>
            <w:r w:rsidRPr="00AC448F">
              <w:rPr>
                <w:rFonts w:ascii="Times New Roman" w:eastAsia="ＭＳ Ｐゴシック" w:hAnsi="Times New Roman" w:cs="Times New Roman"/>
                <w:color w:val="202227"/>
                <w:kern w:val="0"/>
                <w:sz w:val="22"/>
              </w:rPr>
              <w:t>23</w:t>
            </w:r>
          </w:p>
        </w:tc>
      </w:tr>
    </w:tbl>
    <w:p w14:paraId="15E35D6D" w14:textId="77777777" w:rsidR="009168A5" w:rsidRPr="00AC448F" w:rsidRDefault="009168A5" w:rsidP="009168A5">
      <w:pPr>
        <w:widowControl/>
        <w:snapToGrid w:val="0"/>
        <w:spacing w:line="480" w:lineRule="auto"/>
        <w:contextualSpacing/>
        <w:jc w:val="left"/>
        <w:outlineLvl w:val="0"/>
        <w:rPr>
          <w:rFonts w:ascii="Times New Roman" w:eastAsia="ＭＳ Ｐゴシック" w:hAnsi="Times New Roman" w:cs="Times New Roman"/>
          <w:color w:val="202227"/>
          <w:kern w:val="0"/>
          <w:sz w:val="22"/>
        </w:rPr>
      </w:pPr>
    </w:p>
    <w:p w14:paraId="4E83DD63" w14:textId="77777777" w:rsidR="00192222" w:rsidRPr="00AC448F" w:rsidRDefault="00192222">
      <w:pPr>
        <w:rPr>
          <w:rFonts w:ascii="Times New Roman" w:hAnsi="Times New Roman" w:cs="Times New Roman"/>
          <w:sz w:val="20"/>
          <w:szCs w:val="21"/>
        </w:rPr>
      </w:pPr>
    </w:p>
    <w:sectPr w:rsidR="00192222" w:rsidRPr="00AC448F" w:rsidSect="004B59C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1474" w:right="1985" w:bottom="1474" w:left="1701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A8881" w14:textId="77777777" w:rsidR="00F5748A" w:rsidRDefault="00F5748A">
      <w:r>
        <w:separator/>
      </w:r>
    </w:p>
  </w:endnote>
  <w:endnote w:type="continuationSeparator" w:id="0">
    <w:p w14:paraId="00BC43E5" w14:textId="77777777" w:rsidR="00F5748A" w:rsidRDefault="00F57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739F46" w14:textId="77777777" w:rsidR="008509B8" w:rsidRDefault="00F5748A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077CF1" w14:textId="77777777" w:rsidR="008509B8" w:rsidRDefault="00F5748A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07D1CF" w14:textId="77777777" w:rsidR="008509B8" w:rsidRDefault="00F5748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F7339D" w14:textId="77777777" w:rsidR="00F5748A" w:rsidRDefault="00F5748A">
      <w:r>
        <w:separator/>
      </w:r>
    </w:p>
  </w:footnote>
  <w:footnote w:type="continuationSeparator" w:id="0">
    <w:p w14:paraId="5A9B1C29" w14:textId="77777777" w:rsidR="00F5748A" w:rsidRDefault="00F5748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40EA6" w14:textId="77777777" w:rsidR="00C976E1" w:rsidRDefault="009168A5" w:rsidP="00C976E1">
    <w:pPr>
      <w:pStyle w:val="a3"/>
      <w:framePr w:wrap="none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end"/>
    </w:r>
  </w:p>
  <w:p w14:paraId="1BC2BDB7" w14:textId="77777777" w:rsidR="00C976E1" w:rsidRDefault="00F5748A" w:rsidP="00C976E1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689D3" w14:textId="77777777" w:rsidR="00C976E1" w:rsidRDefault="00F5748A" w:rsidP="00C976E1">
    <w:pPr>
      <w:pStyle w:val="a3"/>
      <w:framePr w:wrap="none" w:vAnchor="text" w:hAnchor="margin" w:xAlign="right" w:y="1"/>
      <w:rPr>
        <w:rStyle w:val="a7"/>
      </w:rPr>
    </w:pPr>
  </w:p>
  <w:p w14:paraId="32C22272" w14:textId="77777777" w:rsidR="00C976E1" w:rsidRDefault="00F5748A" w:rsidP="00C976E1">
    <w:pPr>
      <w:pStyle w:val="a3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38BDC" w14:textId="77777777" w:rsidR="008509B8" w:rsidRDefault="00F5748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tDQzsjQ2NDAwMrVU0lEKTi0uzszPAykwqgUA64RWQywAAAA="/>
  </w:docVars>
  <w:rsids>
    <w:rsidRoot w:val="009168A5"/>
    <w:rsid w:val="000305A6"/>
    <w:rsid w:val="00033CFA"/>
    <w:rsid w:val="000D49CD"/>
    <w:rsid w:val="001174C5"/>
    <w:rsid w:val="00192222"/>
    <w:rsid w:val="002308BD"/>
    <w:rsid w:val="00291868"/>
    <w:rsid w:val="003D01EF"/>
    <w:rsid w:val="0041365C"/>
    <w:rsid w:val="005F3721"/>
    <w:rsid w:val="006644AB"/>
    <w:rsid w:val="0070251E"/>
    <w:rsid w:val="00702AEC"/>
    <w:rsid w:val="007234DE"/>
    <w:rsid w:val="008D2A41"/>
    <w:rsid w:val="009168A5"/>
    <w:rsid w:val="00A33B8B"/>
    <w:rsid w:val="00A8268C"/>
    <w:rsid w:val="00AC448F"/>
    <w:rsid w:val="00AD472A"/>
    <w:rsid w:val="00B831CB"/>
    <w:rsid w:val="00BD2243"/>
    <w:rsid w:val="00BE568E"/>
    <w:rsid w:val="00D11A16"/>
    <w:rsid w:val="00D828AC"/>
    <w:rsid w:val="00DC3977"/>
    <w:rsid w:val="00DD4182"/>
    <w:rsid w:val="00DE3D5B"/>
    <w:rsid w:val="00F50286"/>
    <w:rsid w:val="00F5748A"/>
    <w:rsid w:val="00FF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6283B0"/>
  <w15:chartTrackingRefBased/>
  <w15:docId w15:val="{AF1828B4-02BE-4025-96C1-30C922FD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4">
    <w:name w:val="heading 4"/>
    <w:basedOn w:val="a"/>
    <w:link w:val="40"/>
    <w:uiPriority w:val="9"/>
    <w:qFormat/>
    <w:rsid w:val="00D11A16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9168A5"/>
    <w:pPr>
      <w:widowControl/>
      <w:tabs>
        <w:tab w:val="center" w:pos="4252"/>
        <w:tab w:val="right" w:pos="8504"/>
      </w:tabs>
      <w:snapToGrid w:val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4">
    <w:name w:val="ヘッダー (文字)"/>
    <w:basedOn w:val="a0"/>
    <w:link w:val="a3"/>
    <w:semiHidden/>
    <w:rsid w:val="009168A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rsid w:val="009168A5"/>
    <w:pPr>
      <w:widowControl/>
      <w:tabs>
        <w:tab w:val="center" w:pos="4252"/>
        <w:tab w:val="right" w:pos="8504"/>
      </w:tabs>
      <w:snapToGrid w:val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6">
    <w:name w:val="フッター (文字)"/>
    <w:basedOn w:val="a0"/>
    <w:link w:val="a5"/>
    <w:uiPriority w:val="99"/>
    <w:rsid w:val="009168A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page number"/>
    <w:semiHidden/>
    <w:rsid w:val="009168A5"/>
    <w:rPr>
      <w:rFonts w:ascii="Times New Roman" w:hAnsi="Times New Roman" w:cs="Times New Roman"/>
    </w:rPr>
  </w:style>
  <w:style w:type="character" w:styleId="a8">
    <w:name w:val="annotation reference"/>
    <w:basedOn w:val="a0"/>
    <w:uiPriority w:val="99"/>
    <w:semiHidden/>
    <w:unhideWhenUsed/>
    <w:rsid w:val="008D2A4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D2A41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8D2A4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D2A4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D2A41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291868"/>
  </w:style>
  <w:style w:type="character" w:customStyle="1" w:styleId="40">
    <w:name w:val="見出し 4 (文字)"/>
    <w:basedOn w:val="a0"/>
    <w:link w:val="4"/>
    <w:uiPriority w:val="9"/>
    <w:rsid w:val="00D11A16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D11A1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F502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F5028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慶</dc:creator>
  <cp:keywords/>
  <dc:description/>
  <cp:lastModifiedBy>伊藤慶</cp:lastModifiedBy>
  <cp:revision>11</cp:revision>
  <dcterms:created xsi:type="dcterms:W3CDTF">2022-07-16T15:33:00Z</dcterms:created>
  <dcterms:modified xsi:type="dcterms:W3CDTF">2022-07-22T12:32:00Z</dcterms:modified>
</cp:coreProperties>
</file>